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D78C3" w14:textId="25EE2069" w:rsidR="000414C6" w:rsidRPr="008A37A6" w:rsidRDefault="00991A02">
      <w:pPr>
        <w:rPr>
          <w:lang w:val="en-US"/>
        </w:rPr>
      </w:pPr>
      <w:r>
        <w:rPr>
          <w:noProof/>
        </w:rPr>
        <w:drawing>
          <wp:inline distT="0" distB="0" distL="0" distR="0" wp14:anchorId="3B5E341C" wp14:editId="0FCC3925">
            <wp:extent cx="5693134" cy="2733675"/>
            <wp:effectExtent l="0" t="0" r="3175" b="9525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E920A237-78D1-4536-9B10-8627985A6A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F7CBE3B" w14:textId="11F3A3A9" w:rsidR="008A37A6" w:rsidRPr="008A37A6" w:rsidRDefault="008A37A6">
      <w:pPr>
        <w:rPr>
          <w:lang w:val="en-US"/>
        </w:rPr>
      </w:pPr>
      <w:r w:rsidRPr="008A37A6">
        <w:rPr>
          <w:lang w:val="en-US"/>
        </w:rPr>
        <w:t xml:space="preserve">Supplementary Figure </w:t>
      </w:r>
      <w:r w:rsidR="00C928B5" w:rsidRPr="008A37A6">
        <w:rPr>
          <w:lang w:val="en-US"/>
        </w:rPr>
        <w:t>1:</w:t>
      </w:r>
      <w:r w:rsidRPr="008A37A6">
        <w:rPr>
          <w:lang w:val="en-US"/>
        </w:rPr>
        <w:t xml:space="preserve"> </w:t>
      </w:r>
      <w:r w:rsidR="007A12E1">
        <w:rPr>
          <w:lang w:val="en-US"/>
        </w:rPr>
        <w:t xml:space="preserve">energy SD illustrating the short-term </w:t>
      </w:r>
      <w:r w:rsidR="00C928B5">
        <w:rPr>
          <w:lang w:val="en-US"/>
        </w:rPr>
        <w:t>energy</w:t>
      </w:r>
      <w:r w:rsidR="007A12E1">
        <w:rPr>
          <w:lang w:val="en-US"/>
        </w:rPr>
        <w:t xml:space="preserve"> fluctuations over consecutive irradiations for both beam modalities from monthly controls.</w:t>
      </w:r>
    </w:p>
    <w:sectPr w:rsidR="008A37A6" w:rsidRPr="008A37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7A6"/>
    <w:rsid w:val="000414C6"/>
    <w:rsid w:val="004D506F"/>
    <w:rsid w:val="00791234"/>
    <w:rsid w:val="007A12E1"/>
    <w:rsid w:val="008A37A6"/>
    <w:rsid w:val="00991A02"/>
    <w:rsid w:val="00A818ED"/>
    <w:rsid w:val="00C928B5"/>
    <w:rsid w:val="00D958D9"/>
    <w:rsid w:val="00FB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CDF278"/>
  <w15:chartTrackingRefBased/>
  <w15:docId w15:val="{B97D7D01-8FB7-4D27-8661-964B3D9AE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2.intranet.chuv\data2\IRA\COMMUN\DIR_public\000_fbi\07_MOBETRON\08_QA\MONTHLY_check_Mobetron_from_211111(protocol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UHDR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Monthly check_9HDR'!$AY$8:$AY$33</c:f>
              <c:numCache>
                <c:formatCode>0.0</c:formatCode>
                <c:ptCount val="26"/>
                <c:pt idx="0">
                  <c:v>0.14110979673041762</c:v>
                </c:pt>
                <c:pt idx="1">
                  <c:v>0.2771688551938869</c:v>
                </c:pt>
                <c:pt idx="2">
                  <c:v>0.29237561417139601</c:v>
                </c:pt>
                <c:pt idx="3">
                  <c:v>0.206270749183951</c:v>
                </c:pt>
                <c:pt idx="4">
                  <c:v>0.19641310121665123</c:v>
                </c:pt>
                <c:pt idx="5">
                  <c:v>0.26939036526809929</c:v>
                </c:pt>
                <c:pt idx="6">
                  <c:v>0.19553893176786935</c:v>
                </c:pt>
                <c:pt idx="7">
                  <c:v>0.33982721328571913</c:v>
                </c:pt>
                <c:pt idx="8">
                  <c:v>0.36311608405894824</c:v>
                </c:pt>
                <c:pt idx="9">
                  <c:v>0.28450935712867559</c:v>
                </c:pt>
                <c:pt idx="10">
                  <c:v>0.1694088414796116</c:v>
                </c:pt>
                <c:pt idx="11">
                  <c:v>0.48124020975585668</c:v>
                </c:pt>
                <c:pt idx="12">
                  <c:v>0.37194373788306945</c:v>
                </c:pt>
                <c:pt idx="13">
                  <c:v>0.41336495153219782</c:v>
                </c:pt>
                <c:pt idx="14">
                  <c:v>0.34232764276974315</c:v>
                </c:pt>
                <c:pt idx="15">
                  <c:v>0.18696373854076931</c:v>
                </c:pt>
                <c:pt idx="16">
                  <c:v>0.13081849608129459</c:v>
                </c:pt>
                <c:pt idx="17">
                  <c:v>0.18493688741921183</c:v>
                </c:pt>
                <c:pt idx="18">
                  <c:v>6.7329352974656989E-2</c:v>
                </c:pt>
                <c:pt idx="19">
                  <c:v>0.16413167244971488</c:v>
                </c:pt>
                <c:pt idx="20">
                  <c:v>9.4790057089695484E-2</c:v>
                </c:pt>
                <c:pt idx="21">
                  <c:v>0.14422511197022686</c:v>
                </c:pt>
                <c:pt idx="22">
                  <c:v>9.5923459814584777E-2</c:v>
                </c:pt>
                <c:pt idx="23">
                  <c:v>0.10015475271742016</c:v>
                </c:pt>
                <c:pt idx="24">
                  <c:v>8.6844135591814559E-2</c:v>
                </c:pt>
                <c:pt idx="25">
                  <c:v>0.106308362894736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E3-4B57-8CC2-7B7BC9CD71FF}"/>
            </c:ext>
          </c:extLst>
        </c:ser>
        <c:ser>
          <c:idx val="1"/>
          <c:order val="1"/>
          <c:tx>
            <c:v>CDR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Monthly check_9CONV'!$AX$8:$AX$33</c:f>
              <c:numCache>
                <c:formatCode>0.0</c:formatCode>
                <c:ptCount val="26"/>
                <c:pt idx="0">
                  <c:v>0.15285684670115801</c:v>
                </c:pt>
                <c:pt idx="1">
                  <c:v>0.21889064171438694</c:v>
                </c:pt>
                <c:pt idx="2">
                  <c:v>0.34211879606876477</c:v>
                </c:pt>
                <c:pt idx="3">
                  <c:v>0.27535551242030243</c:v>
                </c:pt>
                <c:pt idx="4">
                  <c:v>0.39055931715141978</c:v>
                </c:pt>
                <c:pt idx="5">
                  <c:v>0.21800814137588775</c:v>
                </c:pt>
                <c:pt idx="6">
                  <c:v>0.32411990784772343</c:v>
                </c:pt>
                <c:pt idx="7">
                  <c:v>0.36654827176454352</c:v>
                </c:pt>
                <c:pt idx="8">
                  <c:v>0.23891030638903948</c:v>
                </c:pt>
                <c:pt idx="9">
                  <c:v>0.36066946606359379</c:v>
                </c:pt>
                <c:pt idx="10">
                  <c:v>0.20563949785307378</c:v>
                </c:pt>
                <c:pt idx="11">
                  <c:v>0.27431593077222405</c:v>
                </c:pt>
                <c:pt idx="12">
                  <c:v>0.34754232429895071</c:v>
                </c:pt>
                <c:pt idx="13">
                  <c:v>0.15126911265207973</c:v>
                </c:pt>
                <c:pt idx="14">
                  <c:v>0.14608998071725776</c:v>
                </c:pt>
                <c:pt idx="15">
                  <c:v>0.11978097691179607</c:v>
                </c:pt>
                <c:pt idx="16">
                  <c:v>0.22153852703783561</c:v>
                </c:pt>
                <c:pt idx="17">
                  <c:v>0.36782513088423852</c:v>
                </c:pt>
                <c:pt idx="18">
                  <c:v>0.21317747899679604</c:v>
                </c:pt>
                <c:pt idx="19">
                  <c:v>0.17574833470633497</c:v>
                </c:pt>
                <c:pt idx="20">
                  <c:v>0.2127054913331751</c:v>
                </c:pt>
                <c:pt idx="21">
                  <c:v>0.12251146312995814</c:v>
                </c:pt>
                <c:pt idx="22">
                  <c:v>0.18091013225633282</c:v>
                </c:pt>
                <c:pt idx="23">
                  <c:v>2.140885474683589E-2</c:v>
                </c:pt>
                <c:pt idx="24">
                  <c:v>0.23313190383952762</c:v>
                </c:pt>
                <c:pt idx="25">
                  <c:v>0.164906924685123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E3-4B57-8CC2-7B7BC9CD71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14299600"/>
        <c:axId val="1182955392"/>
      </c:barChart>
      <c:catAx>
        <c:axId val="1114299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82955392"/>
        <c:crosses val="autoZero"/>
        <c:auto val="1"/>
        <c:lblAlgn val="ctr"/>
        <c:lblOffset val="100"/>
        <c:noMultiLvlLbl val="0"/>
      </c:catAx>
      <c:valAx>
        <c:axId val="1182955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50 shift SD [mm]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75385680956547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14299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>Centre Hospitalier Universitaire Vaudois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lves Jorge Patrik</dc:creator>
  <cp:keywords/>
  <dc:description/>
  <cp:lastModifiedBy>Goncalves Jorge Patrik</cp:lastModifiedBy>
  <cp:revision>4</cp:revision>
  <dcterms:created xsi:type="dcterms:W3CDTF">2024-06-02T17:31:00Z</dcterms:created>
  <dcterms:modified xsi:type="dcterms:W3CDTF">2024-06-06T09:08:00Z</dcterms:modified>
</cp:coreProperties>
</file>